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3EE73" w14:textId="77777777" w:rsidR="007C3CF7" w:rsidRPr="007F25E5" w:rsidRDefault="007C3CF7" w:rsidP="007C3CF7">
      <w:pPr>
        <w:spacing w:after="0" w:line="480" w:lineRule="auto"/>
        <w:jc w:val="thaiDistribute"/>
        <w:rPr>
          <w:rFonts w:ascii="Times New Roman" w:eastAsia="Times New Roman" w:hAnsi="Times New Roman" w:cs="Times New Roman"/>
          <w:b/>
          <w:bCs/>
          <w:sz w:val="20"/>
          <w:szCs w:val="24"/>
        </w:rPr>
      </w:pPr>
      <w:r w:rsidRPr="007F25E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2 Table. </w:t>
      </w:r>
      <w:r w:rsidRPr="007F25E5">
        <w:rPr>
          <w:rFonts w:ascii="Times New Roman" w:eastAsia="Times New Roman" w:hAnsi="Times New Roman" w:cs="Times New Roman"/>
          <w:b/>
          <w:bCs/>
          <w:sz w:val="20"/>
          <w:szCs w:val="24"/>
        </w:rPr>
        <w:t>Factors used for the mixed-effects logistic regression analysis.</w:t>
      </w:r>
    </w:p>
    <w:tbl>
      <w:tblPr>
        <w:tblW w:w="8584" w:type="dxa"/>
        <w:tblInd w:w="93" w:type="dxa"/>
        <w:tblLook w:val="04A0" w:firstRow="1" w:lastRow="0" w:firstColumn="1" w:lastColumn="0" w:noHBand="0" w:noVBand="1"/>
      </w:tblPr>
      <w:tblGrid>
        <w:gridCol w:w="5307"/>
        <w:gridCol w:w="3277"/>
      </w:tblGrid>
      <w:tr w:rsidR="00E05C3A" w:rsidRPr="007F25E5" w14:paraId="26FEDB4C" w14:textId="77777777" w:rsidTr="009346E6">
        <w:trPr>
          <w:trHeight w:val="457"/>
        </w:trPr>
        <w:tc>
          <w:tcPr>
            <w:tcW w:w="5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5F7A3B" w14:textId="77777777" w:rsidR="007C3CF7" w:rsidRPr="007F25E5" w:rsidRDefault="007C3CF7" w:rsidP="009346E6">
            <w:pPr>
              <w:spacing w:before="120" w:after="12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  <w:t>Factors</w:t>
            </w:r>
          </w:p>
        </w:tc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E11C14" w14:textId="77777777" w:rsidR="007C3CF7" w:rsidRPr="007F25E5" w:rsidRDefault="007C3CF7" w:rsidP="009346E6">
            <w:pPr>
              <w:spacing w:before="120" w:after="12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sz w:val="20"/>
                <w:szCs w:val="25"/>
                <w:cs/>
                <w:lang w:eastAsia="en-GB"/>
              </w:rPr>
            </w:pPr>
            <w:r w:rsidRPr="007F25E5">
              <w:rPr>
                <w:rFonts w:ascii="Times New Roman" w:eastAsia="Times New Roman" w:hAnsi="Times New Roman" w:cs="Times New Roman"/>
                <w:b/>
                <w:bCs/>
                <w:sz w:val="20"/>
                <w:szCs w:val="25"/>
                <w:lang w:eastAsia="en-GB" w:bidi="ar-SA"/>
              </w:rPr>
              <w:t>Categories</w:t>
            </w:r>
          </w:p>
        </w:tc>
      </w:tr>
      <w:tr w:rsidR="00E05C3A" w:rsidRPr="007F25E5" w14:paraId="337EAF16" w14:textId="77777777" w:rsidTr="009346E6">
        <w:trPr>
          <w:trHeight w:val="369"/>
        </w:trPr>
        <w:tc>
          <w:tcPr>
            <w:tcW w:w="85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A2FB6A6" w14:textId="77777777" w:rsidR="007C3CF7" w:rsidRPr="007F25E5" w:rsidRDefault="007C3CF7" w:rsidP="00245A2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  <w:t>Slaughterhouse management practices</w:t>
            </w:r>
          </w:p>
        </w:tc>
      </w:tr>
      <w:tr w:rsidR="00E05C3A" w:rsidRPr="007F25E5" w14:paraId="12ACA1B3" w14:textId="77777777" w:rsidTr="009346E6">
        <w:trPr>
          <w:trHeight w:val="300"/>
        </w:trPr>
        <w:tc>
          <w:tcPr>
            <w:tcW w:w="5307" w:type="dxa"/>
            <w:shd w:val="clear" w:color="auto" w:fill="auto"/>
            <w:hideMark/>
          </w:tcPr>
          <w:p w14:paraId="1E0F9BFC" w14:textId="77777777" w:rsidR="007C3CF7" w:rsidRPr="007F25E5" w:rsidRDefault="007C3CF7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 xml:space="preserve">Water Source used in slaughterhouses </w:t>
            </w:r>
          </w:p>
          <w:p w14:paraId="57DFE6D7" w14:textId="77777777" w:rsidR="007C3CF7" w:rsidRPr="007F25E5" w:rsidRDefault="007C3CF7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3277" w:type="dxa"/>
            <w:shd w:val="clear" w:color="auto" w:fill="auto"/>
            <w:hideMark/>
          </w:tcPr>
          <w:p w14:paraId="43A7AD35" w14:textId="77777777" w:rsidR="007C3CF7" w:rsidRPr="007F25E5" w:rsidRDefault="007C3CF7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tap water, 0 = other sources (surface water, groundwater, etc.)</w:t>
            </w:r>
          </w:p>
        </w:tc>
      </w:tr>
      <w:tr w:rsidR="00E05C3A" w:rsidRPr="007F25E5" w14:paraId="5031027C" w14:textId="77777777" w:rsidTr="009346E6">
        <w:trPr>
          <w:trHeight w:val="612"/>
        </w:trPr>
        <w:tc>
          <w:tcPr>
            <w:tcW w:w="5307" w:type="dxa"/>
            <w:shd w:val="clear" w:color="auto" w:fill="auto"/>
            <w:hideMark/>
          </w:tcPr>
          <w:p w14:paraId="03C40288" w14:textId="77777777" w:rsidR="00245A20" w:rsidRPr="007F25E5" w:rsidRDefault="00245A20" w:rsidP="00245A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F25E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laughterhouses have the system to treat water used during</w:t>
            </w:r>
          </w:p>
          <w:p w14:paraId="11A1DF38" w14:textId="77777777" w:rsidR="007C3CF7" w:rsidRPr="007F25E5" w:rsidRDefault="00245A20" w:rsidP="00245A2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F25E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laughtering process</w:t>
            </w:r>
          </w:p>
        </w:tc>
        <w:tc>
          <w:tcPr>
            <w:tcW w:w="3277" w:type="dxa"/>
            <w:shd w:val="clear" w:color="auto" w:fill="auto"/>
            <w:hideMark/>
          </w:tcPr>
          <w:p w14:paraId="09FD2996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</w:t>
            </w:r>
          </w:p>
        </w:tc>
      </w:tr>
      <w:tr w:rsidR="00E05C3A" w:rsidRPr="007F25E5" w14:paraId="2AC76DD7" w14:textId="77777777" w:rsidTr="009346E6">
        <w:trPr>
          <w:trHeight w:val="300"/>
        </w:trPr>
        <w:tc>
          <w:tcPr>
            <w:tcW w:w="5307" w:type="dxa"/>
            <w:shd w:val="clear" w:color="auto" w:fill="auto"/>
          </w:tcPr>
          <w:p w14:paraId="03392239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Separating workers for clean and unclean area</w:t>
            </w:r>
          </w:p>
        </w:tc>
        <w:tc>
          <w:tcPr>
            <w:tcW w:w="3277" w:type="dxa"/>
            <w:shd w:val="clear" w:color="auto" w:fill="auto"/>
          </w:tcPr>
          <w:p w14:paraId="41E289A6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</w:t>
            </w:r>
            <w:r w:rsidRPr="007F25E5">
              <w:rPr>
                <w:rFonts w:ascii="Times New Roman" w:eastAsia="Times New Roman" w:hAnsi="Times New Roman" w:cs="Times New Roman"/>
                <w:sz w:val="20"/>
                <w:szCs w:val="25"/>
                <w:cs/>
                <w:lang w:val="en-GB" w:eastAsia="en-GB"/>
              </w:rPr>
              <w:t xml:space="preserve"> </w:t>
            </w: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 xml:space="preserve">yes, 0 = no </w:t>
            </w:r>
          </w:p>
        </w:tc>
      </w:tr>
      <w:tr w:rsidR="00E05C3A" w:rsidRPr="007F25E5" w14:paraId="537B3CEB" w14:textId="77777777" w:rsidTr="009346E6">
        <w:trPr>
          <w:trHeight w:val="300"/>
        </w:trPr>
        <w:tc>
          <w:tcPr>
            <w:tcW w:w="5307" w:type="dxa"/>
            <w:shd w:val="clear" w:color="auto" w:fill="auto"/>
          </w:tcPr>
          <w:p w14:paraId="3FCD94FE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Separating equipment for clean and unclean area</w:t>
            </w:r>
          </w:p>
        </w:tc>
        <w:tc>
          <w:tcPr>
            <w:tcW w:w="3277" w:type="dxa"/>
            <w:shd w:val="clear" w:color="auto" w:fill="auto"/>
          </w:tcPr>
          <w:p w14:paraId="4CD99D7A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</w:t>
            </w:r>
          </w:p>
        </w:tc>
      </w:tr>
      <w:tr w:rsidR="00E05C3A" w:rsidRPr="007F25E5" w14:paraId="3DBE5B75" w14:textId="77777777" w:rsidTr="009346E6">
        <w:trPr>
          <w:trHeight w:val="300"/>
        </w:trPr>
        <w:tc>
          <w:tcPr>
            <w:tcW w:w="5307" w:type="dxa"/>
            <w:shd w:val="clear" w:color="auto" w:fill="auto"/>
          </w:tcPr>
          <w:p w14:paraId="39DCD6EB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Hand cleaning practice before entering the slaughtering area</w:t>
            </w:r>
          </w:p>
        </w:tc>
        <w:tc>
          <w:tcPr>
            <w:tcW w:w="3277" w:type="dxa"/>
            <w:shd w:val="clear" w:color="auto" w:fill="auto"/>
          </w:tcPr>
          <w:p w14:paraId="682DBD26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</w:t>
            </w:r>
          </w:p>
        </w:tc>
      </w:tr>
      <w:tr w:rsidR="00E05C3A" w:rsidRPr="007F25E5" w14:paraId="706E73DA" w14:textId="77777777" w:rsidTr="009346E6">
        <w:trPr>
          <w:trHeight w:val="300"/>
        </w:trPr>
        <w:tc>
          <w:tcPr>
            <w:tcW w:w="5307" w:type="dxa"/>
            <w:shd w:val="clear" w:color="auto" w:fill="auto"/>
          </w:tcPr>
          <w:p w14:paraId="4AC76C9F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Changing protective clothes and boots before entering the slaughtering area</w:t>
            </w:r>
          </w:p>
        </w:tc>
        <w:tc>
          <w:tcPr>
            <w:tcW w:w="3277" w:type="dxa"/>
            <w:shd w:val="clear" w:color="auto" w:fill="auto"/>
          </w:tcPr>
          <w:p w14:paraId="5F9EF6C9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</w:t>
            </w:r>
          </w:p>
        </w:tc>
      </w:tr>
      <w:tr w:rsidR="00E05C3A" w:rsidRPr="007F25E5" w14:paraId="1FE4EC3E" w14:textId="77777777" w:rsidTr="009346E6">
        <w:trPr>
          <w:trHeight w:val="300"/>
        </w:trPr>
        <w:tc>
          <w:tcPr>
            <w:tcW w:w="5307" w:type="dxa"/>
            <w:shd w:val="clear" w:color="auto" w:fill="auto"/>
          </w:tcPr>
          <w:p w14:paraId="585F758B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 xml:space="preserve">Use </w:t>
            </w: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ar-SA"/>
              </w:rPr>
              <w:t>of hanging equipment to prevent carcasses contamination</w:t>
            </w:r>
          </w:p>
        </w:tc>
        <w:tc>
          <w:tcPr>
            <w:tcW w:w="3277" w:type="dxa"/>
            <w:shd w:val="clear" w:color="auto" w:fill="auto"/>
          </w:tcPr>
          <w:p w14:paraId="612D3F5E" w14:textId="77777777" w:rsidR="007C3CF7" w:rsidRPr="007F25E5" w:rsidRDefault="007C3CF7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 xml:space="preserve">1 = yes, 0 = no </w:t>
            </w:r>
          </w:p>
        </w:tc>
      </w:tr>
      <w:tr w:rsidR="00E05C3A" w:rsidRPr="007F25E5" w14:paraId="547796DF" w14:textId="77777777" w:rsidTr="009346E6">
        <w:trPr>
          <w:trHeight w:val="300"/>
        </w:trPr>
        <w:tc>
          <w:tcPr>
            <w:tcW w:w="5307" w:type="dxa"/>
            <w:shd w:val="clear" w:color="auto" w:fill="auto"/>
          </w:tcPr>
          <w:p w14:paraId="2C47BA00" w14:textId="77777777" w:rsidR="00245A20" w:rsidRPr="007F25E5" w:rsidRDefault="00245A20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Slaughtering knives are sanitized before use</w:t>
            </w:r>
          </w:p>
        </w:tc>
        <w:tc>
          <w:tcPr>
            <w:tcW w:w="3277" w:type="dxa"/>
            <w:shd w:val="clear" w:color="auto" w:fill="auto"/>
          </w:tcPr>
          <w:p w14:paraId="56B763AC" w14:textId="77777777" w:rsidR="00245A20" w:rsidRPr="007F25E5" w:rsidRDefault="00245A20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</w:t>
            </w:r>
          </w:p>
        </w:tc>
      </w:tr>
      <w:tr w:rsidR="00E05C3A" w:rsidRPr="007F25E5" w14:paraId="745B2700" w14:textId="77777777" w:rsidTr="009346E6">
        <w:trPr>
          <w:trHeight w:val="300"/>
        </w:trPr>
        <w:tc>
          <w:tcPr>
            <w:tcW w:w="5307" w:type="dxa"/>
            <w:shd w:val="clear" w:color="auto" w:fill="auto"/>
          </w:tcPr>
          <w:p w14:paraId="0AE3DD9B" w14:textId="77777777" w:rsidR="00245A20" w:rsidRPr="007F25E5" w:rsidRDefault="00245A20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Cutting knives are sanitized before use</w:t>
            </w:r>
          </w:p>
        </w:tc>
        <w:tc>
          <w:tcPr>
            <w:tcW w:w="3277" w:type="dxa"/>
            <w:shd w:val="clear" w:color="auto" w:fill="auto"/>
          </w:tcPr>
          <w:p w14:paraId="62B928B2" w14:textId="77777777" w:rsidR="00245A20" w:rsidRPr="007F25E5" w:rsidRDefault="00245A20" w:rsidP="00245A2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</w:t>
            </w:r>
          </w:p>
        </w:tc>
      </w:tr>
      <w:tr w:rsidR="00E05C3A" w:rsidRPr="007F25E5" w14:paraId="76199E4B" w14:textId="77777777" w:rsidTr="00245A20">
        <w:trPr>
          <w:trHeight w:val="504"/>
        </w:trPr>
        <w:tc>
          <w:tcPr>
            <w:tcW w:w="5307" w:type="dxa"/>
            <w:tcBorders>
              <w:bottom w:val="single" w:sz="4" w:space="0" w:color="auto"/>
            </w:tcBorders>
            <w:shd w:val="clear" w:color="auto" w:fill="auto"/>
          </w:tcPr>
          <w:p w14:paraId="67F4323E" w14:textId="77777777" w:rsidR="00245A20" w:rsidRPr="007F25E5" w:rsidRDefault="00245A20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Having temperature control for scalding water</w:t>
            </w:r>
          </w:p>
        </w:tc>
        <w:tc>
          <w:tcPr>
            <w:tcW w:w="3277" w:type="dxa"/>
            <w:tcBorders>
              <w:bottom w:val="single" w:sz="4" w:space="0" w:color="auto"/>
            </w:tcBorders>
            <w:shd w:val="clear" w:color="auto" w:fill="auto"/>
          </w:tcPr>
          <w:p w14:paraId="1E386F7C" w14:textId="77777777" w:rsidR="00245A20" w:rsidRPr="007F25E5" w:rsidRDefault="00245A20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 (temperature between</w:t>
            </w: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ar-SA"/>
              </w:rPr>
              <w:t xml:space="preserve"> </w:t>
            </w:r>
            <w:r w:rsidRPr="007F25E5">
              <w:rPr>
                <w:rFonts w:ascii="Times New Roman" w:hAnsi="Times New Roman" w:cs="Times New Roman"/>
                <w:sz w:val="20"/>
                <w:szCs w:val="20"/>
              </w:rPr>
              <w:t xml:space="preserve">55-65°C), </w:t>
            </w: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0 = no</w:t>
            </w:r>
          </w:p>
        </w:tc>
      </w:tr>
      <w:tr w:rsidR="00E05C3A" w:rsidRPr="007F25E5" w14:paraId="0EE8E51E" w14:textId="77777777" w:rsidTr="009346E6">
        <w:trPr>
          <w:trHeight w:val="478"/>
        </w:trPr>
        <w:tc>
          <w:tcPr>
            <w:tcW w:w="85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DA9091" w14:textId="77777777" w:rsidR="007C3CF7" w:rsidRPr="007F25E5" w:rsidRDefault="007C3CF7" w:rsidP="00245A2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  <w:t xml:space="preserve">Slaughterhouse designated and facilities </w:t>
            </w:r>
          </w:p>
        </w:tc>
      </w:tr>
      <w:tr w:rsidR="00E05C3A" w:rsidRPr="007F25E5" w14:paraId="366F53CD" w14:textId="77777777" w:rsidTr="009346E6">
        <w:trPr>
          <w:trHeight w:val="324"/>
        </w:trPr>
        <w:tc>
          <w:tcPr>
            <w:tcW w:w="5307" w:type="dxa"/>
            <w:shd w:val="clear" w:color="auto" w:fill="auto"/>
            <w:hideMark/>
          </w:tcPr>
          <w:p w14:paraId="17AA6C98" w14:textId="77777777" w:rsidR="007C3CF7" w:rsidRPr="007F25E5" w:rsidRDefault="007C3CF7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Building system</w:t>
            </w:r>
          </w:p>
        </w:tc>
        <w:tc>
          <w:tcPr>
            <w:tcW w:w="3277" w:type="dxa"/>
            <w:shd w:val="clear" w:color="auto" w:fill="auto"/>
            <w:hideMark/>
          </w:tcPr>
          <w:p w14:paraId="0014BBA5" w14:textId="77777777" w:rsidR="007C3CF7" w:rsidRPr="007F25E5" w:rsidRDefault="007C3CF7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close system, 0 = open or semi-close system</w:t>
            </w:r>
          </w:p>
        </w:tc>
      </w:tr>
      <w:tr w:rsidR="00E05C3A" w:rsidRPr="007F25E5" w14:paraId="1D81C2D6" w14:textId="77777777" w:rsidTr="009346E6">
        <w:trPr>
          <w:trHeight w:val="450"/>
        </w:trPr>
        <w:tc>
          <w:tcPr>
            <w:tcW w:w="5307" w:type="dxa"/>
            <w:shd w:val="clear" w:color="auto" w:fill="auto"/>
            <w:hideMark/>
          </w:tcPr>
          <w:p w14:paraId="67EEB56A" w14:textId="5FEEAEB6" w:rsidR="007C3CF7" w:rsidRPr="007F25E5" w:rsidRDefault="007C3CF7" w:rsidP="00245A2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 xml:space="preserve">Separating slaughtering line </w:t>
            </w:r>
            <w:r w:rsidR="00004A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 xml:space="preserve">for </w:t>
            </w: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clean and unclean area</w:t>
            </w:r>
          </w:p>
        </w:tc>
        <w:tc>
          <w:tcPr>
            <w:tcW w:w="3277" w:type="dxa"/>
            <w:shd w:val="clear" w:color="auto" w:fill="auto"/>
            <w:hideMark/>
          </w:tcPr>
          <w:p w14:paraId="4BB29819" w14:textId="77777777" w:rsidR="007C3CF7" w:rsidRPr="007F25E5" w:rsidRDefault="007C3CF7" w:rsidP="00245A2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</w:t>
            </w:r>
          </w:p>
        </w:tc>
      </w:tr>
      <w:tr w:rsidR="00E05C3A" w:rsidRPr="007F25E5" w14:paraId="585E0EBA" w14:textId="77777777" w:rsidTr="009346E6">
        <w:trPr>
          <w:trHeight w:val="291"/>
        </w:trPr>
        <w:tc>
          <w:tcPr>
            <w:tcW w:w="85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1C57B9" w14:textId="77777777" w:rsidR="007C3CF7" w:rsidRPr="007F25E5" w:rsidRDefault="007C3CF7" w:rsidP="00245A2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 w:bidi="ar-SA"/>
              </w:rPr>
              <w:t xml:space="preserve">Product characteristics </w:t>
            </w:r>
          </w:p>
        </w:tc>
      </w:tr>
      <w:tr w:rsidR="007C3CF7" w:rsidRPr="007F25E5" w14:paraId="45468D14" w14:textId="77777777" w:rsidTr="009346E6">
        <w:trPr>
          <w:trHeight w:val="291"/>
        </w:trPr>
        <w:tc>
          <w:tcPr>
            <w:tcW w:w="53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67CA17" w14:textId="77777777" w:rsidR="007C3CF7" w:rsidRPr="007F25E5" w:rsidRDefault="007C3CF7" w:rsidP="00245A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Eviscerated carcasses</w:t>
            </w:r>
          </w:p>
        </w:tc>
        <w:tc>
          <w:tcPr>
            <w:tcW w:w="32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C0AA00" w14:textId="77777777" w:rsidR="007C3CF7" w:rsidRPr="007F25E5" w:rsidRDefault="007C3CF7" w:rsidP="00245A20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</w:pPr>
            <w:r w:rsidRPr="007F25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ar-SA"/>
              </w:rPr>
              <w:t>1 = yes, 0 = no (un-eviscerated carcasses)</w:t>
            </w:r>
          </w:p>
        </w:tc>
      </w:tr>
    </w:tbl>
    <w:p w14:paraId="3E9F1241" w14:textId="77777777" w:rsidR="007C3CF7" w:rsidRPr="007F25E5" w:rsidRDefault="007C3CF7" w:rsidP="007C3CF7">
      <w:pPr>
        <w:spacing w:line="360" w:lineRule="auto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</w:p>
    <w:p w14:paraId="778C2738" w14:textId="77777777" w:rsidR="007C3CF7" w:rsidRPr="007F25E5" w:rsidRDefault="007C3CF7" w:rsidP="007C3CF7">
      <w:pPr>
        <w:jc w:val="thaiDistribute"/>
        <w:rPr>
          <w:rFonts w:ascii="Times New Roman" w:hAnsi="Times New Roman" w:cs="Times New Roman"/>
        </w:rPr>
      </w:pPr>
    </w:p>
    <w:p w14:paraId="56C986DA" w14:textId="77777777" w:rsidR="00B059FD" w:rsidRPr="007F25E5" w:rsidRDefault="00B059FD">
      <w:pPr>
        <w:rPr>
          <w:rFonts w:ascii="Times New Roman" w:hAnsi="Times New Roman" w:cs="Times New Roman"/>
          <w:lang w:val="en-GB"/>
        </w:rPr>
      </w:pPr>
    </w:p>
    <w:sectPr w:rsidR="00B059FD" w:rsidRPr="007F25E5" w:rsidSect="0087547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CF7"/>
    <w:rsid w:val="00004A6E"/>
    <w:rsid w:val="00245A20"/>
    <w:rsid w:val="0029309E"/>
    <w:rsid w:val="007C3CF7"/>
    <w:rsid w:val="007F25E5"/>
    <w:rsid w:val="00875475"/>
    <w:rsid w:val="00B059FD"/>
    <w:rsid w:val="00E0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825A"/>
  <w15:chartTrackingRefBased/>
  <w15:docId w15:val="{1E12AE85-1DFF-4213-B47F-69FFF069F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CF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75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NNAE</dc:creator>
  <cp:keywords/>
  <dc:description/>
  <cp:lastModifiedBy>Kunnanut Klaharn</cp:lastModifiedBy>
  <cp:revision>2</cp:revision>
  <dcterms:created xsi:type="dcterms:W3CDTF">2022-02-08T02:32:00Z</dcterms:created>
  <dcterms:modified xsi:type="dcterms:W3CDTF">2022-02-08T02:32:00Z</dcterms:modified>
</cp:coreProperties>
</file>